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BD3" w:rsidRPr="00400E10" w:rsidRDefault="00997D5A" w:rsidP="00534BC5">
      <w:pPr>
        <w:spacing w:after="0"/>
        <w:rPr>
          <w:rFonts w:ascii="Arial" w:hAnsi="Arial" w:cs="Arial"/>
          <w:b/>
        </w:rPr>
      </w:pPr>
      <w:bookmarkStart w:id="0" w:name="_GoBack"/>
      <w:bookmarkEnd w:id="0"/>
      <w:r w:rsidRPr="00400E10">
        <w:rPr>
          <w:rFonts w:ascii="Arial" w:hAnsi="Arial" w:cs="Arial"/>
          <w:b/>
        </w:rPr>
        <w:t>Example</w:t>
      </w:r>
      <w:r w:rsidR="005C1730" w:rsidRPr="00400E10">
        <w:rPr>
          <w:rFonts w:ascii="Arial" w:hAnsi="Arial" w:cs="Arial"/>
          <w:b/>
        </w:rPr>
        <w:t>s</w:t>
      </w:r>
      <w:r w:rsidRPr="00400E10">
        <w:rPr>
          <w:rFonts w:ascii="Arial" w:hAnsi="Arial" w:cs="Arial"/>
          <w:b/>
        </w:rPr>
        <w:t xml:space="preserve"> of </w:t>
      </w:r>
      <w:r w:rsidR="004C6FD6" w:rsidRPr="00400E10">
        <w:rPr>
          <w:rFonts w:ascii="Arial" w:hAnsi="Arial" w:cs="Arial"/>
          <w:b/>
        </w:rPr>
        <w:t xml:space="preserve">coding steps and </w:t>
      </w:r>
      <w:r w:rsidRPr="00400E10">
        <w:rPr>
          <w:rFonts w:ascii="Arial" w:hAnsi="Arial" w:cs="Arial"/>
          <w:b/>
        </w:rPr>
        <w:t>matrix for facilitators of treatment adherenc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29"/>
        <w:gridCol w:w="2349"/>
        <w:gridCol w:w="1569"/>
        <w:gridCol w:w="1643"/>
        <w:gridCol w:w="1386"/>
      </w:tblGrid>
      <w:tr w:rsidR="008F62DD" w:rsidRPr="00557119" w:rsidTr="008F62DD">
        <w:tc>
          <w:tcPr>
            <w:tcW w:w="1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7D5A" w:rsidRPr="00952F2E" w:rsidRDefault="003D25E3" w:rsidP="003D25E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2F2E">
              <w:rPr>
                <w:rFonts w:ascii="Times New Roman" w:hAnsi="Times New Roman" w:cs="Times New Roman"/>
                <w:b/>
                <w:sz w:val="24"/>
                <w:szCs w:val="24"/>
              </w:rPr>
              <w:t>Participants’</w:t>
            </w:r>
            <w:r w:rsidR="00997D5A" w:rsidRPr="00952F2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tement</w:t>
            </w:r>
            <w:r w:rsidR="00ED26A8" w:rsidRPr="00952F2E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7D5A" w:rsidRPr="00952F2E" w:rsidRDefault="00997D5A" w:rsidP="00534B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2F2E">
              <w:rPr>
                <w:rFonts w:ascii="Times New Roman" w:hAnsi="Times New Roman" w:cs="Times New Roman"/>
                <w:b/>
                <w:sz w:val="24"/>
                <w:szCs w:val="24"/>
              </w:rPr>
              <w:t>Assigned code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7D5A" w:rsidRPr="00952F2E" w:rsidRDefault="00997D5A" w:rsidP="00534B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2F2E">
              <w:rPr>
                <w:rFonts w:ascii="Times New Roman" w:hAnsi="Times New Roman" w:cs="Times New Roman"/>
                <w:b/>
                <w:sz w:val="24"/>
                <w:szCs w:val="24"/>
              </w:rPr>
              <w:t>Concept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7D5A" w:rsidRPr="00952F2E" w:rsidRDefault="00997D5A" w:rsidP="00534B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2F2E">
              <w:rPr>
                <w:rFonts w:ascii="Times New Roman" w:hAnsi="Times New Roman" w:cs="Times New Roman"/>
                <w:b/>
                <w:sz w:val="24"/>
                <w:szCs w:val="24"/>
              </w:rPr>
              <w:t>Sub-category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7D5A" w:rsidRPr="00952F2E" w:rsidRDefault="00997D5A" w:rsidP="00534B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2F2E">
              <w:rPr>
                <w:rFonts w:ascii="Times New Roman" w:hAnsi="Times New Roman" w:cs="Times New Roman"/>
                <w:b/>
                <w:sz w:val="24"/>
                <w:szCs w:val="24"/>
              </w:rPr>
              <w:t>Main category</w:t>
            </w:r>
          </w:p>
        </w:tc>
      </w:tr>
      <w:tr w:rsidR="00DB3065" w:rsidTr="00B73DD5"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3065" w:rsidRPr="00952F2E" w:rsidRDefault="00DB3065" w:rsidP="00534BC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52F2E">
              <w:rPr>
                <w:rFonts w:ascii="Times New Roman" w:hAnsi="Times New Roman" w:cs="Times New Roman"/>
                <w:sz w:val="24"/>
                <w:szCs w:val="24"/>
              </w:rPr>
              <w:t>Prescribed medications</w:t>
            </w:r>
          </w:p>
        </w:tc>
      </w:tr>
      <w:tr w:rsidR="008F62DD" w:rsidTr="008F62DD">
        <w:tc>
          <w:tcPr>
            <w:tcW w:w="14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3BAA" w:rsidRPr="00952F2E" w:rsidRDefault="00413BAA" w:rsidP="00534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F2E">
              <w:rPr>
                <w:rFonts w:ascii="Times New Roman" w:hAnsi="Times New Roman" w:cs="Times New Roman"/>
                <w:i/>
                <w:sz w:val="24"/>
                <w:szCs w:val="24"/>
                <w:lang w:eastAsia="nl-NL"/>
              </w:rPr>
              <w:t>- I am into herbs and I have used them severally in the past but they did not work like the white man’s medicine</w:t>
            </w: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3BAA" w:rsidRPr="00DC60ED" w:rsidRDefault="00413BAA" w:rsidP="00700BF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52F2E">
              <w:rPr>
                <w:rFonts w:ascii="Times New Roman" w:hAnsi="Times New Roman" w:cs="Times New Roman"/>
                <w:sz w:val="24"/>
                <w:szCs w:val="24"/>
              </w:rPr>
              <w:t>Adherence enabling strategies</w:t>
            </w:r>
            <w:r w:rsidR="00DC60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60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CODE </w:t>
            </w:r>
            <w:r w:rsidRPr="00DC60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413BAA" w:rsidRPr="00952F2E" w:rsidRDefault="00413BAA" w:rsidP="00700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F2E">
              <w:rPr>
                <w:rFonts w:ascii="Times New Roman" w:hAnsi="Times New Roman" w:cs="Times New Roman"/>
                <w:sz w:val="24"/>
                <w:szCs w:val="24"/>
              </w:rPr>
              <w:t xml:space="preserve">(medications) 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3BAA" w:rsidRPr="00952F2E" w:rsidRDefault="00413BAA" w:rsidP="00534B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 man’s pills work better than traditional medicines (herbs)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3BAA" w:rsidRPr="00952F2E" w:rsidRDefault="00413BAA" w:rsidP="00534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ceived efficacy of orthodox medicines</w:t>
            </w:r>
          </w:p>
        </w:tc>
        <w:tc>
          <w:tcPr>
            <w:tcW w:w="75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097B" w:rsidRPr="00952F2E" w:rsidRDefault="0085097B" w:rsidP="00534B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5097B" w:rsidRPr="00952F2E" w:rsidRDefault="0085097B" w:rsidP="00534B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3BAA" w:rsidRPr="00952F2E" w:rsidRDefault="00413BAA" w:rsidP="00534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F2E">
              <w:rPr>
                <w:rFonts w:ascii="Times New Roman" w:hAnsi="Times New Roman" w:cs="Times New Roman"/>
                <w:sz w:val="24"/>
                <w:szCs w:val="24"/>
              </w:rPr>
              <w:t>Medication related factors</w:t>
            </w:r>
          </w:p>
        </w:tc>
      </w:tr>
      <w:tr w:rsidR="00413BAA" w:rsidTr="003D25E3"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3BAA" w:rsidRPr="00952F2E" w:rsidRDefault="00413BAA" w:rsidP="00534BC5">
            <w:pPr>
              <w:rPr>
                <w:rFonts w:ascii="Times New Roman" w:hAnsi="Times New Roman" w:cs="Times New Roman"/>
                <w:i/>
                <w:sz w:val="24"/>
                <w:szCs w:val="24"/>
                <w:lang w:eastAsia="nl-NL"/>
              </w:rPr>
            </w:pPr>
            <w:r w:rsidRPr="00952F2E">
              <w:rPr>
                <w:rFonts w:ascii="Times New Roman" w:hAnsi="Times New Roman" w:cs="Times New Roman"/>
                <w:i/>
                <w:sz w:val="24"/>
                <w:szCs w:val="24"/>
              </w:rPr>
              <w:t>- If the pills can be formulated such that fewer pills will perfectly do the work of the 8 pills that I currently take daily; then fewer pills are preferred as they are easier for me to manage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3BAA" w:rsidRPr="00952F2E" w:rsidRDefault="00413BAA" w:rsidP="00700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F2E">
              <w:rPr>
                <w:rFonts w:ascii="Times New Roman" w:hAnsi="Times New Roman" w:cs="Times New Roman"/>
                <w:sz w:val="24"/>
                <w:szCs w:val="24"/>
              </w:rPr>
              <w:t>Adherence enabling strategies</w:t>
            </w:r>
            <w:r w:rsidR="00DC60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60ED" w:rsidRPr="00DC60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CODE </w:t>
            </w:r>
            <w:r w:rsidRPr="00DC60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413BAA" w:rsidRPr="00952F2E" w:rsidRDefault="00413BAA" w:rsidP="00700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F2E">
              <w:rPr>
                <w:rFonts w:ascii="Times New Roman" w:hAnsi="Times New Roman" w:cs="Times New Roman"/>
                <w:sz w:val="24"/>
                <w:szCs w:val="24"/>
              </w:rPr>
              <w:t xml:space="preserve">(medications) 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3BAA" w:rsidRPr="00952F2E" w:rsidRDefault="00413BAA" w:rsidP="00534B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fewer the pills, the easier to adhere to prescription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3BAA" w:rsidRPr="00952F2E" w:rsidRDefault="00413BAA" w:rsidP="00534BC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mplicity of prescription regimes</w:t>
            </w: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3BAA" w:rsidRPr="00952F2E" w:rsidRDefault="00413BAA" w:rsidP="00534B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5BFB" w:rsidTr="008A5BFB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5BFB" w:rsidRPr="008A5BFB" w:rsidRDefault="008A5BFB" w:rsidP="008A5BF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A5BFB">
              <w:rPr>
                <w:rFonts w:ascii="Times New Roman" w:hAnsi="Times New Roman" w:cs="Times New Roman"/>
                <w:sz w:val="24"/>
                <w:szCs w:val="24"/>
              </w:rPr>
              <w:t>Behavioral recommend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3D25E3" w:rsidTr="00FD6ACF">
        <w:tc>
          <w:tcPr>
            <w:tcW w:w="14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25E3" w:rsidRPr="00952F2E" w:rsidRDefault="003D25E3" w:rsidP="00375F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2F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- </w:t>
            </w:r>
            <w:r w:rsidR="00375FD3" w:rsidRPr="00375FD3">
              <w:rPr>
                <w:rFonts w:ascii="Times New Roman" w:hAnsi="Times New Roman" w:cs="Times New Roman"/>
                <w:i/>
                <w:sz w:val="24"/>
                <w:szCs w:val="24"/>
              </w:rPr>
              <w:t>They</w:t>
            </w:r>
            <w:r w:rsidR="00024B4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o</w:t>
            </w:r>
            <w:r w:rsidR="00375FD3" w:rsidRPr="00375F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375FD3">
              <w:rPr>
                <w:rFonts w:ascii="Times New Roman" w:hAnsi="Times New Roman" w:cs="Times New Roman"/>
                <w:i/>
                <w:sz w:val="24"/>
                <w:szCs w:val="24"/>
              </w:rPr>
              <w:t>advise us</w:t>
            </w:r>
            <w:r w:rsidR="00375FD3" w:rsidRPr="00375F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on </w:t>
            </w:r>
            <w:r w:rsidR="00375FD3">
              <w:rPr>
                <w:rFonts w:ascii="Times New Roman" w:hAnsi="Times New Roman" w:cs="Times New Roman"/>
                <w:i/>
                <w:sz w:val="24"/>
                <w:szCs w:val="24"/>
              </w:rPr>
              <w:t>hypertension</w:t>
            </w:r>
            <w:r w:rsidR="00375FD3" w:rsidRPr="00375F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 my church, like advice that we should reduce salt, magi and starchy food like the Doctor use to tell us. I put all the advice into use</w:t>
            </w:r>
          </w:p>
        </w:tc>
        <w:tc>
          <w:tcPr>
            <w:tcW w:w="12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25E3" w:rsidRPr="00952F2E" w:rsidRDefault="003D25E3" w:rsidP="00375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F2E">
              <w:rPr>
                <w:rFonts w:ascii="Times New Roman" w:hAnsi="Times New Roman" w:cs="Times New Roman"/>
                <w:sz w:val="24"/>
                <w:szCs w:val="24"/>
              </w:rPr>
              <w:t>Possibilities from existing local</w:t>
            </w:r>
            <w:r w:rsidRPr="00952F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952F2E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  <w:r w:rsidR="00DC60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60ED" w:rsidRPr="00DC60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CODE </w:t>
            </w:r>
            <w:r w:rsidR="00375FD3" w:rsidRPr="00DC60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52F2E">
              <w:rPr>
                <w:rFonts w:ascii="Times New Roman" w:hAnsi="Times New Roman" w:cs="Times New Roman"/>
                <w:sz w:val="24"/>
                <w:szCs w:val="24"/>
              </w:rPr>
              <w:t xml:space="preserve"> (healthy behavior)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25E3" w:rsidRPr="00952F2E" w:rsidRDefault="003D25E3" w:rsidP="007E7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tivation from health counselling at religious meetings / services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25E3" w:rsidRPr="00952F2E" w:rsidRDefault="003D25E3" w:rsidP="007E7A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ith based support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097B" w:rsidRPr="00952F2E" w:rsidRDefault="0085097B" w:rsidP="007E7A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5097B" w:rsidRPr="00952F2E" w:rsidRDefault="0085097B" w:rsidP="007E7A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5097B" w:rsidRPr="00952F2E" w:rsidRDefault="0085097B" w:rsidP="007E7A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D25E3" w:rsidRPr="00952F2E" w:rsidRDefault="003D25E3" w:rsidP="007E7A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D25E3" w:rsidTr="003D25E3"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</w:tcPr>
          <w:p w:rsidR="003D25E3" w:rsidRPr="00952F2E" w:rsidRDefault="003D25E3" w:rsidP="007E7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2F2E">
              <w:rPr>
                <w:rFonts w:ascii="Times New Roman" w:hAnsi="Times New Roman" w:cs="Times New Roman"/>
                <w:i/>
                <w:sz w:val="24"/>
                <w:szCs w:val="24"/>
              </w:rPr>
              <w:t>- Although I have not yet been advised about these things (smoking, alcohol, snuff) but I can’t even think of doing them at all; even my husband who is a man does not use these things talk less of me - a woman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</w:tcPr>
          <w:p w:rsidR="003D25E3" w:rsidRPr="00952F2E" w:rsidRDefault="003D25E3" w:rsidP="00375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F2E">
              <w:rPr>
                <w:rFonts w:ascii="Times New Roman" w:hAnsi="Times New Roman" w:cs="Times New Roman"/>
                <w:sz w:val="24"/>
                <w:szCs w:val="24"/>
              </w:rPr>
              <w:t>Possibilities from existing local</w:t>
            </w:r>
            <w:r w:rsidRPr="00952F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952F2E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  <w:r w:rsidR="00DC60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60ED" w:rsidRPr="00DC60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CODE </w:t>
            </w:r>
            <w:r w:rsidR="00375FD3" w:rsidRPr="00DC60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52F2E">
              <w:rPr>
                <w:rFonts w:ascii="Times New Roman" w:hAnsi="Times New Roman" w:cs="Times New Roman"/>
                <w:sz w:val="24"/>
                <w:szCs w:val="24"/>
              </w:rPr>
              <w:t xml:space="preserve"> (healthy behavior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:rsidR="003D25E3" w:rsidRPr="00952F2E" w:rsidRDefault="003D25E3" w:rsidP="007E7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rican society frowns at the habit of women smoking or using alcohol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</w:tcPr>
          <w:p w:rsidR="003D25E3" w:rsidRPr="00952F2E" w:rsidRDefault="003D25E3" w:rsidP="007E7A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der based support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</w:tcPr>
          <w:p w:rsidR="003D25E3" w:rsidRPr="00952F2E" w:rsidRDefault="0085097B" w:rsidP="007E7A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F2E">
              <w:rPr>
                <w:rFonts w:ascii="Times New Roman" w:hAnsi="Times New Roman" w:cs="Times New Roman"/>
                <w:sz w:val="24"/>
                <w:szCs w:val="24"/>
              </w:rPr>
              <w:t xml:space="preserve">Social support factors </w:t>
            </w:r>
          </w:p>
        </w:tc>
      </w:tr>
      <w:tr w:rsidR="003D25E3" w:rsidTr="003D25E3"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5E3" w:rsidRPr="00952F2E" w:rsidRDefault="003D25E3" w:rsidP="007E7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2F2E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="00375F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52F2E">
              <w:rPr>
                <w:rFonts w:ascii="Times New Roman" w:hAnsi="Times New Roman" w:cs="Times New Roman"/>
                <w:i/>
                <w:sz w:val="24"/>
                <w:szCs w:val="24"/>
              </w:rPr>
              <w:t>Based on advice, I later replaced salt and Magi with a local seasoning - Iru (locust beans paste) which serves same purpose as salt and contained no salt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5E3" w:rsidRPr="00952F2E" w:rsidRDefault="003D25E3" w:rsidP="00375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2F2E">
              <w:rPr>
                <w:rFonts w:ascii="Times New Roman" w:hAnsi="Times New Roman" w:cs="Times New Roman"/>
                <w:sz w:val="24"/>
                <w:szCs w:val="24"/>
              </w:rPr>
              <w:t>Possibilities from existing local</w:t>
            </w:r>
            <w:r w:rsidRPr="00952F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952F2E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  <w:r w:rsidR="00DC60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60ED" w:rsidRPr="00DC60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CODE </w:t>
            </w:r>
            <w:r w:rsidR="00375FD3" w:rsidRPr="00DC60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952F2E">
              <w:rPr>
                <w:rFonts w:ascii="Times New Roman" w:hAnsi="Times New Roman" w:cs="Times New Roman"/>
                <w:sz w:val="24"/>
                <w:szCs w:val="24"/>
              </w:rPr>
              <w:t xml:space="preserve"> (diet)</w:t>
            </w:r>
            <w:r w:rsidR="00375F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5E3" w:rsidRPr="00952F2E" w:rsidRDefault="003D25E3" w:rsidP="007E7A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al availability of suitable substitutes to harmful diet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5E3" w:rsidRPr="00952F2E" w:rsidRDefault="003D25E3" w:rsidP="007E7AF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2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vironmental support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5E3" w:rsidRPr="00952F2E" w:rsidRDefault="003D25E3" w:rsidP="007E7A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97D5A" w:rsidRDefault="00997D5A" w:rsidP="00534BC5">
      <w:pPr>
        <w:spacing w:after="0"/>
      </w:pPr>
    </w:p>
    <w:p w:rsidR="00997D5A" w:rsidRDefault="00997D5A" w:rsidP="00534BC5">
      <w:pPr>
        <w:spacing w:after="0"/>
      </w:pPr>
    </w:p>
    <w:p w:rsidR="00557119" w:rsidRDefault="00557119">
      <w:pPr>
        <w:spacing w:after="0"/>
      </w:pPr>
    </w:p>
    <w:sectPr w:rsidR="00557119" w:rsidSect="008A5B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37349E"/>
    <w:multiLevelType w:val="hybridMultilevel"/>
    <w:tmpl w:val="05387C92"/>
    <w:lvl w:ilvl="0" w:tplc="576646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5404C1F"/>
    <w:multiLevelType w:val="hybridMultilevel"/>
    <w:tmpl w:val="34560EE2"/>
    <w:lvl w:ilvl="0" w:tplc="5AB40AB6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proofState w:spelling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111D74"/>
    <w:rsid w:val="00024B41"/>
    <w:rsid w:val="00026C7E"/>
    <w:rsid w:val="000643D2"/>
    <w:rsid w:val="00111D74"/>
    <w:rsid w:val="00212ABB"/>
    <w:rsid w:val="00283FD8"/>
    <w:rsid w:val="002E13F2"/>
    <w:rsid w:val="00310144"/>
    <w:rsid w:val="00375FD3"/>
    <w:rsid w:val="003D25E3"/>
    <w:rsid w:val="003E711D"/>
    <w:rsid w:val="00400E10"/>
    <w:rsid w:val="00413BAA"/>
    <w:rsid w:val="00421B26"/>
    <w:rsid w:val="004C6FD6"/>
    <w:rsid w:val="00526F51"/>
    <w:rsid w:val="00534BC5"/>
    <w:rsid w:val="00557119"/>
    <w:rsid w:val="005C1730"/>
    <w:rsid w:val="00682AFC"/>
    <w:rsid w:val="00690C13"/>
    <w:rsid w:val="0073221D"/>
    <w:rsid w:val="00741706"/>
    <w:rsid w:val="007969CA"/>
    <w:rsid w:val="007C5D5D"/>
    <w:rsid w:val="00843946"/>
    <w:rsid w:val="0085097B"/>
    <w:rsid w:val="008A5BFB"/>
    <w:rsid w:val="008F62DD"/>
    <w:rsid w:val="009149EB"/>
    <w:rsid w:val="00952F2E"/>
    <w:rsid w:val="009837F9"/>
    <w:rsid w:val="00997D5A"/>
    <w:rsid w:val="00A85D19"/>
    <w:rsid w:val="00B13F34"/>
    <w:rsid w:val="00B73DD5"/>
    <w:rsid w:val="00BC09D5"/>
    <w:rsid w:val="00C04A81"/>
    <w:rsid w:val="00CD5409"/>
    <w:rsid w:val="00D06F11"/>
    <w:rsid w:val="00D6122C"/>
    <w:rsid w:val="00DB3065"/>
    <w:rsid w:val="00DC60ED"/>
    <w:rsid w:val="00DF1A32"/>
    <w:rsid w:val="00ED26A8"/>
    <w:rsid w:val="00F51E4C"/>
    <w:rsid w:val="00F55E11"/>
    <w:rsid w:val="00F63FBE"/>
    <w:rsid w:val="00FA4305"/>
    <w:rsid w:val="00FC0BD3"/>
    <w:rsid w:val="00FD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A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7D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13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7D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13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681813D-DCFD-440A-88EC-CD2B9BB195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MTOP</dc:creator>
  <cp:lastModifiedBy>Haafkens, Joke</cp:lastModifiedBy>
  <cp:revision>2</cp:revision>
  <dcterms:created xsi:type="dcterms:W3CDTF">2014-09-29T15:44:00Z</dcterms:created>
  <dcterms:modified xsi:type="dcterms:W3CDTF">2014-09-29T15:44:00Z</dcterms:modified>
</cp:coreProperties>
</file>